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3D90C" w14:textId="42A8658B" w:rsidR="00501BAC" w:rsidRDefault="00851AFF">
      <w:r>
        <w:rPr>
          <w:b/>
        </w:rPr>
        <w:t>S1 table</w:t>
      </w:r>
      <w:r w:rsidR="002F7393" w:rsidRPr="005740CE">
        <w:rPr>
          <w:b/>
        </w:rPr>
        <w:t>:</w:t>
      </w:r>
      <w:r w:rsidR="002F7393">
        <w:t xml:space="preserve"> </w:t>
      </w:r>
      <w:r w:rsidR="005740CE">
        <w:t xml:space="preserve">International Classification of Disease </w:t>
      </w:r>
      <w:r w:rsidR="005B7110">
        <w:t>versions</w:t>
      </w:r>
      <w:r w:rsidR="005740CE">
        <w:t xml:space="preserve"> 9 and 10 and </w:t>
      </w:r>
      <w:r w:rsidR="005740CE" w:rsidRPr="005740CE">
        <w:t>Current Procedural Terminology</w:t>
      </w:r>
      <w:r w:rsidR="005740CE">
        <w:t xml:space="preserve"> used to query risk factor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7105"/>
      </w:tblGrid>
      <w:tr w:rsidR="00CE53BF" w14:paraId="0307E470" w14:textId="77777777" w:rsidTr="00662F71">
        <w:tc>
          <w:tcPr>
            <w:tcW w:w="2245" w:type="dxa"/>
            <w:shd w:val="clear" w:color="auto" w:fill="BFBFBF" w:themeFill="background1" w:themeFillShade="BF"/>
          </w:tcPr>
          <w:p w14:paraId="473A7E45" w14:textId="77777777" w:rsidR="00CE53BF" w:rsidRPr="005740CE" w:rsidRDefault="00CE53BF" w:rsidP="005740CE">
            <w:pPr>
              <w:jc w:val="center"/>
              <w:rPr>
                <w:b/>
              </w:rPr>
            </w:pPr>
            <w:r w:rsidRPr="005740CE">
              <w:rPr>
                <w:b/>
              </w:rPr>
              <w:t>Risk Factors</w:t>
            </w:r>
          </w:p>
        </w:tc>
        <w:tc>
          <w:tcPr>
            <w:tcW w:w="7105" w:type="dxa"/>
            <w:shd w:val="clear" w:color="auto" w:fill="BFBFBF" w:themeFill="background1" w:themeFillShade="BF"/>
          </w:tcPr>
          <w:p w14:paraId="2A0AFFE6" w14:textId="77777777" w:rsidR="00CE53BF" w:rsidRPr="005740CE" w:rsidRDefault="00CE53BF" w:rsidP="005740CE">
            <w:pPr>
              <w:jc w:val="center"/>
              <w:rPr>
                <w:b/>
              </w:rPr>
            </w:pPr>
            <w:r w:rsidRPr="005740CE">
              <w:rPr>
                <w:b/>
              </w:rPr>
              <w:t>Code(s)</w:t>
            </w:r>
          </w:p>
        </w:tc>
      </w:tr>
      <w:tr w:rsidR="00CE53BF" w14:paraId="09044564" w14:textId="77777777" w:rsidTr="00662F71">
        <w:tc>
          <w:tcPr>
            <w:tcW w:w="2245" w:type="dxa"/>
          </w:tcPr>
          <w:p w14:paraId="60D353E8" w14:textId="77777777" w:rsidR="00CE53BF" w:rsidRDefault="00CE53BF">
            <w:r w:rsidRPr="00CE53BF">
              <w:t>Obesity</w:t>
            </w:r>
          </w:p>
        </w:tc>
        <w:tc>
          <w:tcPr>
            <w:tcW w:w="7105" w:type="dxa"/>
          </w:tcPr>
          <w:p w14:paraId="2646E678" w14:textId="77777777" w:rsidR="00CE53BF" w:rsidRDefault="00CE53BF">
            <w:r w:rsidRPr="00CE53BF">
              <w:t>ICD-9-D-2780, ICD-9-D-27800, ICD-9-D-27801, ICD-9-D-27802, ICD-9-D-27803</w:t>
            </w:r>
            <w:r w:rsidR="00662F71">
              <w:t xml:space="preserve">, </w:t>
            </w:r>
            <w:r w:rsidRPr="00CE53BF">
              <w:t>ICD-10-D-E660:ICD-10-D-E669</w:t>
            </w:r>
          </w:p>
        </w:tc>
      </w:tr>
      <w:tr w:rsidR="00CE53BF" w14:paraId="6EE54375" w14:textId="77777777" w:rsidTr="00662F71">
        <w:tc>
          <w:tcPr>
            <w:tcW w:w="2245" w:type="dxa"/>
          </w:tcPr>
          <w:p w14:paraId="03E6BEDC" w14:textId="77777777" w:rsidR="00CE53BF" w:rsidRDefault="00CE53BF">
            <w:r w:rsidRPr="00CE53BF">
              <w:t>Cancer</w:t>
            </w:r>
          </w:p>
        </w:tc>
        <w:tc>
          <w:tcPr>
            <w:tcW w:w="7105" w:type="dxa"/>
          </w:tcPr>
          <w:p w14:paraId="4634B3DF" w14:textId="77777777" w:rsidR="00CE53BF" w:rsidRDefault="00CE53BF">
            <w:r w:rsidRPr="00CE53BF">
              <w:t>ICD-9-D-140:ICD-9-D-17299, ICD-9-D-174:ICD-9-D-195899, ICD-9-D-200:ICD-9-D-20899, ICD-9-D-2386</w:t>
            </w:r>
            <w:r w:rsidR="00662F71">
              <w:t xml:space="preserve"> </w:t>
            </w:r>
            <w:r w:rsidRPr="00CE53BF">
              <w:t>ICD-10-D-C00:ICD-10-D-C2699, ICD-10-D-C30:ICD-10-D-C3499, ICD-10-D-C37:ICD-10-D-C4199, ICD-10-D-C43:ICD-10-D-C4399, ICD-10-D-C45:ICD-10-D-C5899, ICD-10-D-C60:ICD-10-D-C7699, ICD-10-D-C81:ICD-10-D-C8599, ICD-10-D-C88:ICD-10-D-C8899, ICD-10-D-CC90:ICD-10-D-C9799</w:t>
            </w:r>
          </w:p>
        </w:tc>
      </w:tr>
      <w:tr w:rsidR="00CE53BF" w14:paraId="6F3AAFF6" w14:textId="77777777" w:rsidTr="00662F71">
        <w:tc>
          <w:tcPr>
            <w:tcW w:w="2245" w:type="dxa"/>
          </w:tcPr>
          <w:p w14:paraId="6C59CA59" w14:textId="77777777" w:rsidR="00CE53BF" w:rsidRDefault="00CE53BF">
            <w:r w:rsidRPr="00CE53BF">
              <w:t>Congestive Heart Failure</w:t>
            </w:r>
          </w:p>
        </w:tc>
        <w:tc>
          <w:tcPr>
            <w:tcW w:w="7105" w:type="dxa"/>
          </w:tcPr>
          <w:p w14:paraId="4BB4B96F" w14:textId="77777777" w:rsidR="00CE53BF" w:rsidRDefault="00CE53BF">
            <w:r w:rsidRPr="00CE53BF">
              <w:t>ICD-9-D-39891, ICD-9-D-4280, ICD-9-D-4281, ICD-9-D-42820, ICD-9-D-42821, ICD-9-D-42822, ICD-9-D-42823, ICD-9-D-42830, ICD-9-D-42831, ICD-9-D-42832, ICD-9-D-42833, ICD-9-D-42840, ICD-9-D-42841, ICD-9-D-42842, ICD-9-D-42843, ICD-9-D-4289</w:t>
            </w:r>
            <w:r w:rsidR="00662F71">
              <w:t xml:space="preserve">, </w:t>
            </w:r>
            <w:r w:rsidRPr="00CE53BF">
              <w:t>ICD-10-D-I150:ICD-10-D-I159</w:t>
            </w:r>
          </w:p>
        </w:tc>
      </w:tr>
      <w:tr w:rsidR="00CE53BF" w14:paraId="259A3DEB" w14:textId="77777777" w:rsidTr="00662F71">
        <w:tc>
          <w:tcPr>
            <w:tcW w:w="2245" w:type="dxa"/>
          </w:tcPr>
          <w:p w14:paraId="397D6C00" w14:textId="77777777" w:rsidR="00CE53BF" w:rsidRDefault="00CE53BF">
            <w:r w:rsidRPr="00CE53BF">
              <w:t>Varicose Veins</w:t>
            </w:r>
          </w:p>
        </w:tc>
        <w:tc>
          <w:tcPr>
            <w:tcW w:w="7105" w:type="dxa"/>
          </w:tcPr>
          <w:p w14:paraId="1BA50AC1" w14:textId="77777777" w:rsidR="00CE53BF" w:rsidRDefault="007E161F">
            <w:r w:rsidRPr="007E161F">
              <w:t>ICD-10-D-I8390, ICD-10-D-I8393</w:t>
            </w:r>
          </w:p>
        </w:tc>
      </w:tr>
      <w:tr w:rsidR="00CE53BF" w14:paraId="1748219E" w14:textId="77777777" w:rsidTr="00662F71">
        <w:tc>
          <w:tcPr>
            <w:tcW w:w="2245" w:type="dxa"/>
          </w:tcPr>
          <w:p w14:paraId="294635DE" w14:textId="77777777" w:rsidR="00CE53BF" w:rsidRDefault="00CE53BF">
            <w:r w:rsidRPr="00CE53BF">
              <w:t>Hormone Replacement Therapy</w:t>
            </w:r>
          </w:p>
        </w:tc>
        <w:tc>
          <w:tcPr>
            <w:tcW w:w="7105" w:type="dxa"/>
          </w:tcPr>
          <w:p w14:paraId="058D42CB" w14:textId="77777777" w:rsidR="00CE53BF" w:rsidRDefault="00CE53BF">
            <w:r w:rsidRPr="00CE53BF">
              <w:t>ICD-9-D-V074</w:t>
            </w:r>
            <w:r w:rsidR="00662F71">
              <w:t xml:space="preserve">, </w:t>
            </w:r>
            <w:r w:rsidRPr="00CE53BF">
              <w:t>ICD-10-D-Z79890</w:t>
            </w:r>
          </w:p>
        </w:tc>
      </w:tr>
      <w:tr w:rsidR="00CE53BF" w14:paraId="05A8586D" w14:textId="77777777" w:rsidTr="00662F71">
        <w:tc>
          <w:tcPr>
            <w:tcW w:w="2245" w:type="dxa"/>
          </w:tcPr>
          <w:p w14:paraId="453E62E5" w14:textId="77777777" w:rsidR="00CE53BF" w:rsidRDefault="00CE53BF">
            <w:r w:rsidRPr="00CE53BF">
              <w:t>Prior Arthroscopy Surgery</w:t>
            </w:r>
          </w:p>
        </w:tc>
        <w:tc>
          <w:tcPr>
            <w:tcW w:w="7105" w:type="dxa"/>
          </w:tcPr>
          <w:p w14:paraId="0564C363" w14:textId="77777777" w:rsidR="00CE53BF" w:rsidRDefault="00CE53BF">
            <w:r w:rsidRPr="00CE53BF">
              <w:t>CPT-29861, CPT-29863, CPT-29870, CPT-29875, CPT-29876</w:t>
            </w:r>
          </w:p>
        </w:tc>
      </w:tr>
      <w:tr w:rsidR="00CE53BF" w14:paraId="660CE01C" w14:textId="77777777" w:rsidTr="00662F71">
        <w:tc>
          <w:tcPr>
            <w:tcW w:w="2245" w:type="dxa"/>
          </w:tcPr>
          <w:p w14:paraId="26550E90" w14:textId="77777777" w:rsidR="00CE53BF" w:rsidRDefault="00CE53BF">
            <w:r w:rsidRPr="00CE53BF">
              <w:t>Tobacco Use</w:t>
            </w:r>
          </w:p>
        </w:tc>
        <w:tc>
          <w:tcPr>
            <w:tcW w:w="7105" w:type="dxa"/>
          </w:tcPr>
          <w:p w14:paraId="281C704C" w14:textId="77777777" w:rsidR="00CE53BF" w:rsidRDefault="00CE53BF">
            <w:r w:rsidRPr="00CE53BF">
              <w:t>ICD-9-D-3051, ICD-9-D-98984, ICD-9-D-V1582, ICD-9-D-3051</w:t>
            </w:r>
            <w:r w:rsidR="00662F71">
              <w:t xml:space="preserve">, </w:t>
            </w:r>
            <w:r w:rsidRPr="00CE53BF">
              <w:t>ICD-10-D-F17220, ICD-10-D-F17221, ICD-10-D-F17223, ICD-10-D-F17228, ICD-10-D-F17229, ICD-10-D-F17290, ICD-10-D-F17291, ICD-10-D-F17293, ICD-10-D-F17298, ICD-10-D-F17299, ICD-10-D-Z720, ICD-10-D-F17200, ICD-10-D-F17201, ICD-10-D-F17203, ICD-10-D-F17208, ICD-10-D-F17209, ICD-10-D-F17210, ICD-10-D-F17211, ICD-10-D-F17213, ICD-10-D-F17218, ICD-10-D-F17219, ICD-10-D-F17220, ICD-10-D-F17221, ICD-10-D-F17223, ICD-10-D-F17228, ICD-10-D-F17229, ICD-10-D-F17290, ICD-10-D-F17291, ICD-10-D-F17293, ICD-10-D-F17298, ICD-10-D-F17299, ICD-10-D-Z716, ICD-10-D-Z720, ICD-10-D-Z87891</w:t>
            </w:r>
          </w:p>
        </w:tc>
      </w:tr>
      <w:tr w:rsidR="00CE53BF" w14:paraId="3CA8F2C1" w14:textId="77777777" w:rsidTr="00662F71">
        <w:tc>
          <w:tcPr>
            <w:tcW w:w="2245" w:type="dxa"/>
          </w:tcPr>
          <w:p w14:paraId="16FE7D79" w14:textId="77777777" w:rsidR="00CE53BF" w:rsidRPr="00CE53BF" w:rsidRDefault="00D909AA">
            <w:r w:rsidRPr="00D909AA">
              <w:t>Atrial fibrillation</w:t>
            </w:r>
          </w:p>
        </w:tc>
        <w:tc>
          <w:tcPr>
            <w:tcW w:w="7105" w:type="dxa"/>
          </w:tcPr>
          <w:p w14:paraId="3C2042A1" w14:textId="77777777" w:rsidR="00CE53BF" w:rsidRDefault="00440B8B">
            <w:r w:rsidRPr="00440B8B">
              <w:t>ICD-9-D-42731</w:t>
            </w:r>
            <w:r w:rsidR="00662F71">
              <w:t xml:space="preserve">, </w:t>
            </w:r>
            <w:r w:rsidRPr="00440B8B">
              <w:t>ICD-10-D-I481, ICD-10-D-I482, ICD-10-D-I4891</w:t>
            </w:r>
          </w:p>
        </w:tc>
      </w:tr>
      <w:tr w:rsidR="00CE53BF" w14:paraId="10550CFC" w14:textId="77777777" w:rsidTr="00662F71">
        <w:tc>
          <w:tcPr>
            <w:tcW w:w="2245" w:type="dxa"/>
          </w:tcPr>
          <w:p w14:paraId="3875AEE7" w14:textId="77777777" w:rsidR="00CE53BF" w:rsidRPr="00CE53BF" w:rsidRDefault="00CE53BF">
            <w:r w:rsidRPr="00CE53BF">
              <w:t>Acute</w:t>
            </w:r>
            <w:r>
              <w:t xml:space="preserve"> </w:t>
            </w:r>
            <w:r w:rsidRPr="00CE53BF">
              <w:t>Myocardial</w:t>
            </w:r>
            <w:r>
              <w:t xml:space="preserve"> </w:t>
            </w:r>
            <w:r w:rsidRPr="00CE53BF">
              <w:t>Infarction</w:t>
            </w:r>
          </w:p>
        </w:tc>
        <w:tc>
          <w:tcPr>
            <w:tcW w:w="7105" w:type="dxa"/>
          </w:tcPr>
          <w:p w14:paraId="15C3B720" w14:textId="77777777" w:rsidR="00CE53BF" w:rsidRDefault="00CE53BF">
            <w:r w:rsidRPr="00CE53BF">
              <w:t>ICD-9-D-410:ICD-9-D-41099, ICD-9-D-412:ICD-9-D-41299</w:t>
            </w:r>
            <w:r w:rsidR="00662F71">
              <w:t xml:space="preserve">, </w:t>
            </w:r>
            <w:r w:rsidRPr="00CE53BF">
              <w:t>ICD-10-D-I21</w:t>
            </w:r>
            <w:r>
              <w:t xml:space="preserve">, </w:t>
            </w:r>
            <w:r w:rsidRPr="00CE53BF">
              <w:t>ICD-10-D-I2199, ICD-10-D-I22:ICD-10-D-I2299, ICD-10-D-I252</w:t>
            </w:r>
          </w:p>
        </w:tc>
      </w:tr>
      <w:tr w:rsidR="00CE53BF" w14:paraId="25C76135" w14:textId="77777777" w:rsidTr="00662F71">
        <w:tc>
          <w:tcPr>
            <w:tcW w:w="2245" w:type="dxa"/>
          </w:tcPr>
          <w:p w14:paraId="29DFE887" w14:textId="77777777" w:rsidR="00CE53BF" w:rsidRPr="00CE53BF" w:rsidRDefault="00CE53BF">
            <w:r w:rsidRPr="00CE53BF">
              <w:t>Hypertension</w:t>
            </w:r>
          </w:p>
        </w:tc>
        <w:tc>
          <w:tcPr>
            <w:tcW w:w="7105" w:type="dxa"/>
          </w:tcPr>
          <w:p w14:paraId="0DE859BD" w14:textId="77777777" w:rsidR="00CE53BF" w:rsidRDefault="00CE53BF">
            <w:r w:rsidRPr="00CE53BF">
              <w:t xml:space="preserve">ICD-9-D-4010:ICD-9-D-4059 </w:t>
            </w:r>
            <w:r w:rsidR="00662F71">
              <w:t xml:space="preserve">, </w:t>
            </w:r>
            <w:r w:rsidRPr="00CE53BF">
              <w:t>ICD-10-D-I10:ICD-10-D-I159</w:t>
            </w:r>
          </w:p>
        </w:tc>
      </w:tr>
      <w:tr w:rsidR="00CE53BF" w14:paraId="1F43BBDC" w14:textId="77777777" w:rsidTr="00662F71">
        <w:tc>
          <w:tcPr>
            <w:tcW w:w="2245" w:type="dxa"/>
          </w:tcPr>
          <w:p w14:paraId="6CE8F4E9" w14:textId="77777777" w:rsidR="00CE53BF" w:rsidRPr="00CE53BF" w:rsidRDefault="00CE53BF">
            <w:r w:rsidRPr="00CE53BF">
              <w:t>Type 2 Diabetes</w:t>
            </w:r>
          </w:p>
        </w:tc>
        <w:tc>
          <w:tcPr>
            <w:tcW w:w="7105" w:type="dxa"/>
          </w:tcPr>
          <w:p w14:paraId="40087380" w14:textId="77777777" w:rsidR="00CE53BF" w:rsidRDefault="00CE53BF">
            <w:r w:rsidRPr="00CE53BF">
              <w:t>ICD-9-D-25000</w:t>
            </w:r>
            <w:r w:rsidR="00662F71">
              <w:t xml:space="preserve">, </w:t>
            </w:r>
            <w:r w:rsidRPr="00CE53BF">
              <w:t>ICD-10-D-E119</w:t>
            </w:r>
          </w:p>
        </w:tc>
      </w:tr>
    </w:tbl>
    <w:p w14:paraId="048AAFE8" w14:textId="77777777" w:rsidR="002F7393" w:rsidRDefault="002F7393"/>
    <w:sectPr w:rsidR="002F73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A2MTE3MDQxMDMwtTBT0lEKTi0uzszPAykwrAUA9q0X7CwAAAA="/>
  </w:docVars>
  <w:rsids>
    <w:rsidRoot w:val="002F7393"/>
    <w:rsid w:val="002F7393"/>
    <w:rsid w:val="00440B8B"/>
    <w:rsid w:val="00501BAC"/>
    <w:rsid w:val="0054188B"/>
    <w:rsid w:val="005740CE"/>
    <w:rsid w:val="005B7110"/>
    <w:rsid w:val="00662F71"/>
    <w:rsid w:val="007E161F"/>
    <w:rsid w:val="008012B1"/>
    <w:rsid w:val="00851AFF"/>
    <w:rsid w:val="00CE53BF"/>
    <w:rsid w:val="00D909AA"/>
    <w:rsid w:val="00EC0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FCB95"/>
  <w15:chartTrackingRefBased/>
  <w15:docId w15:val="{0B7B9304-F1FE-4549-8BE5-D26E4873C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53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313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tford Healthcare</Company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tyun, Regina</dc:creator>
  <cp:keywords/>
  <dc:description/>
  <cp:lastModifiedBy>Mandeep Kumar</cp:lastModifiedBy>
  <cp:revision>7</cp:revision>
  <dcterms:created xsi:type="dcterms:W3CDTF">2022-07-05T14:32:00Z</dcterms:created>
  <dcterms:modified xsi:type="dcterms:W3CDTF">2024-01-21T21:12:00Z</dcterms:modified>
</cp:coreProperties>
</file>